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576"/>
        <w:gridCol w:w="3692"/>
        <w:gridCol w:w="3692"/>
      </w:tblGrid>
      <w:tr w:rsidR="007958E7" w:rsidRPr="009737C0" w:rsidTr="00795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9737C0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9737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Abbreviation</w:t>
            </w:r>
          </w:p>
        </w:tc>
        <w:tc>
          <w:tcPr>
            <w:tcW w:w="1424" w:type="pct"/>
          </w:tcPr>
          <w:p w:rsidR="007958E7" w:rsidRPr="009737C0" w:rsidRDefault="007958E7" w:rsidP="009737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 w:hint="eastAsia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 w:hint="eastAsia"/>
                <w:color w:val="000000"/>
                <w:kern w:val="0"/>
                <w:sz w:val="24"/>
              </w:rPr>
              <w:t>Accession ID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hyroid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HCA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HCA</w:t>
            </w:r>
          </w:p>
        </w:tc>
      </w:tr>
      <w:tr w:rsidR="007958E7" w:rsidRPr="009737C0" w:rsidTr="00A07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dney Renal Papillary Cell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RP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RP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Liver Hepatocellular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LIHC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LIHC</w:t>
            </w:r>
          </w:p>
        </w:tc>
      </w:tr>
      <w:tr w:rsidR="007958E7" w:rsidRPr="009737C0" w:rsidTr="00A07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omach Adeno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D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STAD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reast Invasive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RCA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RCA</w:t>
            </w:r>
          </w:p>
        </w:tc>
      </w:tr>
      <w:tr w:rsidR="007958E7" w:rsidRPr="009737C0" w:rsidTr="00A07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olon Adeno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OAD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COAD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Uterine Corpus Endometrial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UCEC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UCEC</w:t>
            </w:r>
          </w:p>
        </w:tc>
      </w:tr>
      <w:tr w:rsidR="007958E7" w:rsidRPr="009737C0" w:rsidTr="00A07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ladder Urothelial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LCA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BLCA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dney Renal Clear Cell 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RC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RC</w:t>
            </w:r>
          </w:p>
        </w:tc>
      </w:tr>
      <w:tr w:rsidR="007958E7" w:rsidRPr="009737C0" w:rsidTr="00A07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dney Chromophobe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CH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ICH</w:t>
            </w:r>
          </w:p>
        </w:tc>
      </w:tr>
      <w:tr w:rsidR="007958E7" w:rsidRPr="009737C0" w:rsidTr="00A07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1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rostate Adenocarcinoma</w:t>
            </w:r>
          </w:p>
        </w:tc>
        <w:tc>
          <w:tcPr>
            <w:tcW w:w="1424" w:type="pct"/>
            <w:noWrap/>
            <w:vAlign w:val="center"/>
            <w:hideMark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RAD</w:t>
            </w:r>
          </w:p>
        </w:tc>
        <w:tc>
          <w:tcPr>
            <w:tcW w:w="1424" w:type="pct"/>
            <w:vAlign w:val="center"/>
          </w:tcPr>
          <w:p w:rsidR="007958E7" w:rsidRPr="009737C0" w:rsidRDefault="007958E7" w:rsidP="007958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-</w:t>
            </w:r>
            <w:r w:rsidRPr="009737C0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PRAD</w:t>
            </w:r>
          </w:p>
        </w:tc>
      </w:tr>
    </w:tbl>
    <w:p w:rsidR="009737C0" w:rsidRDefault="009737C0" w:rsidP="009737C0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Table S3</w:t>
      </w:r>
      <w:r w:rsidRPr="00CF0F3A">
        <w:rPr>
          <w:rFonts w:ascii="Helvetica" w:hAnsi="Helvetica"/>
          <w:b/>
          <w:sz w:val="22"/>
          <w:szCs w:val="22"/>
        </w:rPr>
        <w:t xml:space="preserve">. </w:t>
      </w:r>
      <w:r>
        <w:rPr>
          <w:rFonts w:ascii="Helvetica" w:hAnsi="Helvetica"/>
          <w:b/>
          <w:sz w:val="22"/>
          <w:szCs w:val="22"/>
        </w:rPr>
        <w:t>Abbreviations of cancer types</w:t>
      </w:r>
      <w:r w:rsidRPr="00CF0F3A">
        <w:rPr>
          <w:rFonts w:ascii="Helvetica" w:hAnsi="Helvetica"/>
          <w:b/>
          <w:sz w:val="22"/>
          <w:szCs w:val="22"/>
        </w:rPr>
        <w:t xml:space="preserve"> </w:t>
      </w:r>
      <w:r w:rsidR="008D51AE">
        <w:rPr>
          <w:rFonts w:ascii="Helvetica" w:hAnsi="Helvetica"/>
          <w:b/>
          <w:sz w:val="22"/>
          <w:szCs w:val="22"/>
        </w:rPr>
        <w:t xml:space="preserve">and datasets </w:t>
      </w:r>
      <w:r w:rsidRPr="00CF0F3A">
        <w:rPr>
          <w:rFonts w:ascii="Helvetica" w:hAnsi="Helvetica"/>
          <w:b/>
          <w:sz w:val="22"/>
          <w:szCs w:val="22"/>
        </w:rPr>
        <w:t>used for analysis.</w:t>
      </w:r>
    </w:p>
    <w:p w:rsidR="000B50E4" w:rsidRPr="009737C0" w:rsidRDefault="000B50E4"/>
    <w:sectPr w:rsidR="000B50E4" w:rsidRPr="009737C0" w:rsidSect="009737C0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C0"/>
    <w:rsid w:val="00015487"/>
    <w:rsid w:val="00081DDE"/>
    <w:rsid w:val="000A03A9"/>
    <w:rsid w:val="000A1115"/>
    <w:rsid w:val="000B50E4"/>
    <w:rsid w:val="000D3192"/>
    <w:rsid w:val="00114402"/>
    <w:rsid w:val="00151764"/>
    <w:rsid w:val="00151E2F"/>
    <w:rsid w:val="001B278E"/>
    <w:rsid w:val="00222D64"/>
    <w:rsid w:val="002B462F"/>
    <w:rsid w:val="002D1B74"/>
    <w:rsid w:val="00333739"/>
    <w:rsid w:val="00382F12"/>
    <w:rsid w:val="003D7725"/>
    <w:rsid w:val="00460FBF"/>
    <w:rsid w:val="004B4266"/>
    <w:rsid w:val="00511E61"/>
    <w:rsid w:val="0052676A"/>
    <w:rsid w:val="005436AF"/>
    <w:rsid w:val="00594F48"/>
    <w:rsid w:val="005F0B63"/>
    <w:rsid w:val="006C5C56"/>
    <w:rsid w:val="007958E7"/>
    <w:rsid w:val="008C4D54"/>
    <w:rsid w:val="008D51AE"/>
    <w:rsid w:val="009157F6"/>
    <w:rsid w:val="009477CE"/>
    <w:rsid w:val="009737C0"/>
    <w:rsid w:val="009F0495"/>
    <w:rsid w:val="00A858C2"/>
    <w:rsid w:val="00AB2679"/>
    <w:rsid w:val="00AB3E23"/>
    <w:rsid w:val="00B51871"/>
    <w:rsid w:val="00B83157"/>
    <w:rsid w:val="00B8333F"/>
    <w:rsid w:val="00B917AD"/>
    <w:rsid w:val="00C60767"/>
    <w:rsid w:val="00C94E7D"/>
    <w:rsid w:val="00CB0F2D"/>
    <w:rsid w:val="00CB13EF"/>
    <w:rsid w:val="00CC3C07"/>
    <w:rsid w:val="00CC4E86"/>
    <w:rsid w:val="00CF6284"/>
    <w:rsid w:val="00D83732"/>
    <w:rsid w:val="00DF2451"/>
    <w:rsid w:val="00EB39DA"/>
    <w:rsid w:val="00EB6C0B"/>
    <w:rsid w:val="00EF1EDB"/>
    <w:rsid w:val="00F1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0251C"/>
  <w15:chartTrackingRefBased/>
  <w15:docId w15:val="{58B0F2EC-14C4-2D42-959A-14F2EE37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737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05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g wu</dc:creator>
  <cp:keywords/>
  <dc:description/>
  <cp:lastModifiedBy>yingcheng wu</cp:lastModifiedBy>
  <cp:revision>5</cp:revision>
  <dcterms:created xsi:type="dcterms:W3CDTF">2019-05-29T05:17:00Z</dcterms:created>
  <dcterms:modified xsi:type="dcterms:W3CDTF">2019-06-19T03:07:00Z</dcterms:modified>
</cp:coreProperties>
</file>